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638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6"/>
        <w:gridCol w:w="2067"/>
        <w:gridCol w:w="1923"/>
        <w:gridCol w:w="1312"/>
      </w:tblGrid>
      <w:tr w:rsidR="00AA7150" w14:paraId="62CDD4CB" w14:textId="77777777" w:rsidTr="00AA7150">
        <w:trPr>
          <w:jc w:val="center"/>
        </w:trPr>
        <w:tc>
          <w:tcPr>
            <w:tcW w:w="96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48FAE4" w14:textId="7C63B43D" w:rsidR="00AA7150" w:rsidRPr="00AB6E77" w:rsidRDefault="00AA7150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able</w:t>
            </w:r>
            <w:r w:rsidR="005A17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S</w:t>
            </w: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1. Comparisons of </w:t>
            </w:r>
            <w:r w:rsidR="00321A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</w:t>
            </w: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emographics </w:t>
            </w:r>
            <w:r w:rsidR="00321A7F"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  <w:r w:rsidR="00321A7F" w:rsidRPr="00321A7F">
              <w:rPr>
                <w:rFonts w:ascii="Times New Roman" w:hAnsi="Times New Roman"/>
                <w:bCs/>
                <w:sz w:val="24"/>
                <w:szCs w:val="24"/>
              </w:rPr>
              <w:t>ccording to Body Mass Index Category</w:t>
            </w:r>
            <w:r w:rsidR="00321A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6A493B">
              <w:rPr>
                <w:rFonts w:ascii="Times New Roman" w:hAnsi="Times New Roman" w:hint="eastAsia"/>
                <w:bCs/>
                <w:sz w:val="24"/>
                <w:szCs w:val="24"/>
                <w:lang w:val="en-US" w:eastAsia="zh-CN"/>
              </w:rPr>
              <w:t>after</w:t>
            </w:r>
            <w:r w:rsidR="00321A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atching</w:t>
            </w:r>
          </w:p>
        </w:tc>
      </w:tr>
      <w:tr w:rsidR="00934EF8" w14:paraId="5E09AB5B" w14:textId="77777777" w:rsidTr="00322587">
        <w:trPr>
          <w:jc w:val="center"/>
        </w:trPr>
        <w:tc>
          <w:tcPr>
            <w:tcW w:w="4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95308" w14:textId="77777777" w:rsidR="00AA7150" w:rsidRPr="00AB6E77" w:rsidRDefault="00AA7150" w:rsidP="003B4BA4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seline characteristics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300DF" w14:textId="74904D8D" w:rsidR="00AA7150" w:rsidRPr="007A4CF6" w:rsidRDefault="00883FEB" w:rsidP="00883FEB">
            <w:pPr>
              <w:pStyle w:val="Pa24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lang w:eastAsia="en-US"/>
              </w:rPr>
            </w:pPr>
            <w:r w:rsidRPr="007A4CF6">
              <w:rPr>
                <w:rFonts w:ascii="Times New Roman" w:hAnsi="Times New Roman"/>
                <w:bCs/>
                <w:color w:val="000000"/>
                <w:lang w:eastAsia="en-US"/>
              </w:rPr>
              <w:t>BMI&lt;30</w:t>
            </w:r>
          </w:p>
          <w:p w14:paraId="34652FDF" w14:textId="0D1A20C3" w:rsidR="00AA7150" w:rsidRPr="007A4CF6" w:rsidRDefault="00AA7150" w:rsidP="00883FE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4CF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</w:t>
            </w:r>
            <w:r w:rsidRPr="007A4CF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n</w:t>
            </w:r>
            <w:r w:rsidRPr="007A4CF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= </w:t>
            </w:r>
            <w:r w:rsidR="005A17FB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2371</w:t>
            </w:r>
            <w:r w:rsidRPr="007A4CF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EA5515" w14:textId="5EFC1F25" w:rsidR="00AA7150" w:rsidRPr="007A4CF6" w:rsidRDefault="00883FEB" w:rsidP="00883FEB">
            <w:pPr>
              <w:pStyle w:val="Pa24"/>
              <w:spacing w:line="360" w:lineRule="auto"/>
              <w:jc w:val="center"/>
              <w:rPr>
                <w:rFonts w:ascii="Times New Roman" w:eastAsia="宋体" w:hAnsi="Times New Roman"/>
                <w:bCs/>
                <w:color w:val="000000"/>
                <w:lang w:eastAsia="en-US"/>
              </w:rPr>
            </w:pPr>
            <w:r w:rsidRPr="007A4CF6">
              <w:rPr>
                <w:rFonts w:ascii="Times New Roman" w:eastAsia="宋体" w:hAnsi="Times New Roman"/>
                <w:bCs/>
                <w:color w:val="000000"/>
                <w:lang w:eastAsia="en-US"/>
              </w:rPr>
              <w:t>BMI</w:t>
            </w:r>
            <w:r w:rsidRPr="007A4CF6">
              <w:rPr>
                <w:rFonts w:ascii="Times New Roman" w:eastAsia="宋体" w:hAnsi="Times New Roman"/>
                <w:bCs/>
                <w:color w:val="000000"/>
              </w:rPr>
              <w:t>≥30</w:t>
            </w:r>
          </w:p>
          <w:p w14:paraId="40CEBCA7" w14:textId="28B6BDE7" w:rsidR="00AA7150" w:rsidRPr="007A4CF6" w:rsidRDefault="00AA7150" w:rsidP="00883FE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4CF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</w:t>
            </w:r>
            <w:r w:rsidRPr="007A4CF6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n</w:t>
            </w:r>
            <w:r w:rsidRPr="007A4CF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= </w:t>
            </w:r>
            <w:r w:rsidR="00883FEB" w:rsidRPr="007A4CF6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2</w:t>
            </w:r>
            <w:r w:rsidR="005A17FB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371</w:t>
            </w:r>
            <w:r w:rsidRPr="007A4CF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82B15" w14:textId="77777777" w:rsidR="00AA7150" w:rsidRPr="00AB6E77" w:rsidRDefault="00AA7150" w:rsidP="003B4BA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p</w:t>
            </w: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934EF8" w14:paraId="4EE8BE01" w14:textId="77777777" w:rsidTr="00322587">
        <w:trPr>
          <w:jc w:val="center"/>
        </w:trPr>
        <w:tc>
          <w:tcPr>
            <w:tcW w:w="43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FF9D06" w14:textId="77777777" w:rsidR="00AA7150" w:rsidRPr="00AB6E77" w:rsidRDefault="00AA7150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37B649" w14:textId="0BD5CB5A" w:rsidR="00AA7150" w:rsidRPr="00AB6E77" w:rsidRDefault="005A17F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A17FB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64.81 </w:t>
            </w:r>
            <w:r w:rsidRPr="005A17FB">
              <w:rPr>
                <w:rFonts w:ascii="Times New Roman" w:hAnsi="Times New Roman" w:hint="eastAsia"/>
                <w:bCs/>
                <w:sz w:val="24"/>
                <w:szCs w:val="24"/>
              </w:rPr>
              <w:t>±</w:t>
            </w:r>
            <w:r w:rsidRPr="005A17FB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13.06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58F6D2" w14:textId="78808B40" w:rsidR="00AA7150" w:rsidRPr="00AB6E77" w:rsidRDefault="005A17F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A17FB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64.24 </w:t>
            </w:r>
            <w:r w:rsidRPr="005A17FB">
              <w:rPr>
                <w:rFonts w:ascii="Times New Roman" w:hAnsi="Times New Roman" w:hint="eastAsia"/>
                <w:bCs/>
                <w:sz w:val="24"/>
                <w:szCs w:val="24"/>
              </w:rPr>
              <w:t>±</w:t>
            </w:r>
            <w:r w:rsidRPr="005A17FB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11.2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01AA23" w14:textId="61A8384A" w:rsidR="00AA7150" w:rsidRPr="00AB6E77" w:rsidRDefault="005A17F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09</w:t>
            </w:r>
          </w:p>
        </w:tc>
      </w:tr>
      <w:tr w:rsidR="00934EF8" w14:paraId="45C3DEFB" w14:textId="77777777" w:rsidTr="00322587">
        <w:trPr>
          <w:jc w:val="center"/>
        </w:trPr>
        <w:tc>
          <w:tcPr>
            <w:tcW w:w="4336" w:type="dxa"/>
            <w:hideMark/>
          </w:tcPr>
          <w:p w14:paraId="3A059F0D" w14:textId="77777777" w:rsidR="00AA7150" w:rsidRDefault="00883FEB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</w:t>
            </w:r>
            <w:r w:rsidR="00AA7150"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nder</w:t>
            </w:r>
          </w:p>
          <w:p w14:paraId="7063DF2B" w14:textId="77777777" w:rsidR="00883FEB" w:rsidRDefault="00883FEB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 xml:space="preserve">  </w:t>
            </w:r>
            <w:r w:rsidR="002C58B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M</w:t>
            </w:r>
            <w:r w:rsidR="002C58B3">
              <w:rPr>
                <w:rFonts w:ascii="Times New Roman" w:hAnsi="Times New Roman" w:hint="eastAsia"/>
                <w:bCs/>
                <w:sz w:val="24"/>
                <w:szCs w:val="24"/>
                <w:lang w:val="en-US" w:eastAsia="zh-CN"/>
              </w:rPr>
              <w:t>ale</w:t>
            </w:r>
          </w:p>
          <w:p w14:paraId="51CE1C88" w14:textId="14641D58" w:rsidR="002C58B3" w:rsidRPr="00AB6E77" w:rsidRDefault="002C58B3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 xml:space="preserve">  Female</w:t>
            </w:r>
          </w:p>
        </w:tc>
        <w:tc>
          <w:tcPr>
            <w:tcW w:w="2067" w:type="dxa"/>
            <w:hideMark/>
          </w:tcPr>
          <w:p w14:paraId="2CC8C6B6" w14:textId="77777777" w:rsidR="00AA7150" w:rsidRDefault="00AA7150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7516C23F" w14:textId="77777777" w:rsidR="005A17FB" w:rsidRDefault="005A17F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A17FB">
              <w:rPr>
                <w:rFonts w:ascii="Times New Roman" w:hAnsi="Times New Roman" w:hint="eastAsia"/>
                <w:bCs/>
                <w:sz w:val="24"/>
                <w:szCs w:val="24"/>
              </w:rPr>
              <w:t>1591 (67.10%</w:t>
            </w:r>
          </w:p>
          <w:p w14:paraId="6B296405" w14:textId="1B1AD572" w:rsidR="002C58B3" w:rsidRPr="00AB6E77" w:rsidRDefault="005A17F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A17FB">
              <w:rPr>
                <w:rFonts w:ascii="Times New Roman" w:hAnsi="Times New Roman" w:hint="eastAsia"/>
                <w:bCs/>
                <w:sz w:val="24"/>
                <w:szCs w:val="24"/>
              </w:rPr>
              <w:t>780 (32.90%)</w:t>
            </w:r>
          </w:p>
        </w:tc>
        <w:tc>
          <w:tcPr>
            <w:tcW w:w="1923" w:type="dxa"/>
            <w:hideMark/>
          </w:tcPr>
          <w:p w14:paraId="56D52489" w14:textId="77777777" w:rsidR="00AA7150" w:rsidRDefault="00AA7150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7B1471D0" w14:textId="77777777" w:rsidR="005A17FB" w:rsidRDefault="005A17F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A17FB">
              <w:rPr>
                <w:rFonts w:ascii="Times New Roman" w:hAnsi="Times New Roman" w:hint="eastAsia"/>
                <w:bCs/>
                <w:sz w:val="24"/>
                <w:szCs w:val="24"/>
              </w:rPr>
              <w:t>1597 (67.36%)</w:t>
            </w:r>
          </w:p>
          <w:p w14:paraId="2DEF131F" w14:textId="06DE2B64" w:rsidR="002C58B3" w:rsidRPr="00AB6E77" w:rsidRDefault="00EC0F79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C0F79">
              <w:rPr>
                <w:rFonts w:ascii="Times New Roman" w:hAnsi="Times New Roman" w:hint="eastAsia"/>
                <w:bCs/>
                <w:sz w:val="24"/>
                <w:szCs w:val="24"/>
              </w:rPr>
              <w:t>774 (32.64%)</w:t>
            </w:r>
          </w:p>
        </w:tc>
        <w:tc>
          <w:tcPr>
            <w:tcW w:w="1312" w:type="dxa"/>
            <w:hideMark/>
          </w:tcPr>
          <w:p w14:paraId="47BD571D" w14:textId="22B4E0CA" w:rsidR="00AA7150" w:rsidRPr="00AB6E77" w:rsidRDefault="002C58B3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C58B3"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 w:rsidR="00EC0F79">
              <w:rPr>
                <w:rFonts w:ascii="Times New Roman" w:hAnsi="Times New Roman"/>
                <w:bCs/>
                <w:sz w:val="24"/>
                <w:szCs w:val="24"/>
              </w:rPr>
              <w:t>853</w:t>
            </w:r>
          </w:p>
        </w:tc>
      </w:tr>
      <w:tr w:rsidR="00934EF8" w14:paraId="3CB57E61" w14:textId="77777777" w:rsidTr="00322587">
        <w:trPr>
          <w:jc w:val="center"/>
        </w:trPr>
        <w:tc>
          <w:tcPr>
            <w:tcW w:w="4336" w:type="dxa"/>
            <w:hideMark/>
          </w:tcPr>
          <w:p w14:paraId="3074F037" w14:textId="77777777" w:rsidR="00AA7150" w:rsidRPr="00AB6E77" w:rsidRDefault="00AA7150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thnicity</w:t>
            </w:r>
          </w:p>
          <w:p w14:paraId="11303863" w14:textId="77777777" w:rsidR="00AA7150" w:rsidRPr="00AB6E77" w:rsidRDefault="00AA7150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White</w:t>
            </w:r>
          </w:p>
          <w:p w14:paraId="01EFEF9B" w14:textId="02AD4F3A" w:rsidR="00AA7150" w:rsidRDefault="00AA7150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Black</w:t>
            </w:r>
          </w:p>
          <w:p w14:paraId="4DC51BBE" w14:textId="52CDC825" w:rsidR="000A4684" w:rsidRPr="00AB6E77" w:rsidRDefault="000A4684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 xml:space="preserve">  Asia</w:t>
            </w:r>
          </w:p>
          <w:p w14:paraId="6CC7C547" w14:textId="77777777" w:rsidR="00AA7150" w:rsidRPr="00AB6E77" w:rsidRDefault="00AA7150" w:rsidP="003B4BA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2067" w:type="dxa"/>
          </w:tcPr>
          <w:p w14:paraId="46E828EF" w14:textId="77777777" w:rsidR="00AA7150" w:rsidRPr="00AB6E77" w:rsidRDefault="00AA7150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1D278E5B" w14:textId="77777777" w:rsidR="00791728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1720 (72.54%</w:t>
            </w:r>
          </w:p>
          <w:p w14:paraId="3426A6A4" w14:textId="77777777" w:rsidR="00791728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74 (3.12%)</w:t>
            </w:r>
          </w:p>
          <w:p w14:paraId="03480C4E" w14:textId="77777777" w:rsidR="00791728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36 (1.52%)</w:t>
            </w:r>
          </w:p>
          <w:p w14:paraId="5E037242" w14:textId="1B152FFD" w:rsidR="00AD1E95" w:rsidRPr="00AB6E77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541 (22.82%)</w:t>
            </w:r>
          </w:p>
        </w:tc>
        <w:tc>
          <w:tcPr>
            <w:tcW w:w="1923" w:type="dxa"/>
          </w:tcPr>
          <w:p w14:paraId="454337ED" w14:textId="77777777" w:rsidR="00AA7150" w:rsidRPr="00AB6E77" w:rsidRDefault="00AA7150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EC552CB" w14:textId="054FED9B" w:rsidR="00AA7150" w:rsidRPr="00AB6E77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1715 (72.33%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  <w:p w14:paraId="1C4FC5EA" w14:textId="77777777" w:rsidR="00791728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75 (3.16%)</w:t>
            </w:r>
          </w:p>
          <w:p w14:paraId="0DA6057B" w14:textId="77777777" w:rsidR="00791728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6 (0.25%)</w:t>
            </w:r>
          </w:p>
          <w:p w14:paraId="09F2A648" w14:textId="688F2305" w:rsidR="00AD1E95" w:rsidRPr="00AB6E77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575 (24.25%)</w:t>
            </w:r>
          </w:p>
        </w:tc>
        <w:tc>
          <w:tcPr>
            <w:tcW w:w="1312" w:type="dxa"/>
            <w:vAlign w:val="center"/>
            <w:hideMark/>
          </w:tcPr>
          <w:p w14:paraId="3CE1C7A9" w14:textId="2CDC827B" w:rsidR="00AA7150" w:rsidRPr="00AB6E77" w:rsidRDefault="00AD1E95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D1E95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0A4684" w14:paraId="0CE5C207" w14:textId="77777777" w:rsidTr="00322587">
        <w:trPr>
          <w:jc w:val="center"/>
        </w:trPr>
        <w:tc>
          <w:tcPr>
            <w:tcW w:w="4336" w:type="dxa"/>
          </w:tcPr>
          <w:p w14:paraId="495F9F9C" w14:textId="77777777" w:rsidR="000A4684" w:rsidRPr="00AB6E77" w:rsidRDefault="000A468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dmission type</w:t>
            </w:r>
          </w:p>
          <w:p w14:paraId="747AF305" w14:textId="77777777" w:rsidR="000A4684" w:rsidRPr="00AB6E77" w:rsidRDefault="000A468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S</w:t>
            </w:r>
            <w:r w:rsidRPr="00AB6E77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elective</w:t>
            </w:r>
          </w:p>
          <w:p w14:paraId="2BC9EE5E" w14:textId="77777777" w:rsidR="000A4684" w:rsidRPr="00AB6E77" w:rsidRDefault="000A468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Emergency</w:t>
            </w:r>
          </w:p>
          <w:p w14:paraId="2D048AAC" w14:textId="7CCA672F" w:rsidR="000A4684" w:rsidRPr="00AB6E77" w:rsidRDefault="000A468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Urgent</w:t>
            </w:r>
          </w:p>
        </w:tc>
        <w:tc>
          <w:tcPr>
            <w:tcW w:w="2067" w:type="dxa"/>
          </w:tcPr>
          <w:p w14:paraId="7BE56A82" w14:textId="77777777" w:rsidR="000A4684" w:rsidRPr="00AB6E77" w:rsidRDefault="000A468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1362FD70" w14:textId="77777777" w:rsidR="00791728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1092 (46.06%)</w:t>
            </w:r>
          </w:p>
          <w:p w14:paraId="68650EF2" w14:textId="77777777" w:rsidR="00791728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1182 (49.85%)</w:t>
            </w:r>
          </w:p>
          <w:p w14:paraId="2248B789" w14:textId="7E3723EF" w:rsidR="000A4684" w:rsidRPr="00AB6E77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97 (4.09%</w:t>
            </w:r>
            <w:r w:rsidR="000A01AA" w:rsidRPr="000A01A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3" w:type="dxa"/>
          </w:tcPr>
          <w:p w14:paraId="11DB6508" w14:textId="77777777" w:rsidR="000A4684" w:rsidRPr="00AB6E77" w:rsidRDefault="000A468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1C80CFF" w14:textId="78E5CEBE" w:rsidR="003627CB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1077 (45.42%</w:t>
            </w:r>
            <w:r w:rsidR="003627C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  <w:p w14:paraId="5376691B" w14:textId="6D100338" w:rsidR="000A01AA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1204 (50.78%</w:t>
            </w:r>
            <w:r w:rsidR="000A01AA" w:rsidRPr="000A01AA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  <w:p w14:paraId="5AB5CE72" w14:textId="2B245F48" w:rsidR="000A4684" w:rsidRPr="00AB6E77" w:rsidRDefault="00791728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1728">
              <w:rPr>
                <w:rFonts w:ascii="Times New Roman" w:hAnsi="Times New Roman" w:hint="eastAsia"/>
                <w:bCs/>
                <w:sz w:val="24"/>
                <w:szCs w:val="24"/>
              </w:rPr>
              <w:t>90 (3.80%</w:t>
            </w:r>
            <w:r w:rsidR="000A01AA" w:rsidRPr="000A01A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12" w:type="dxa"/>
            <w:vAlign w:val="center"/>
          </w:tcPr>
          <w:p w14:paraId="0BBDD6CA" w14:textId="6BD6E81D" w:rsidR="000A4684" w:rsidRPr="00AB6E77" w:rsidRDefault="000A468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79172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53</w:t>
            </w:r>
          </w:p>
        </w:tc>
      </w:tr>
      <w:tr w:rsidR="000A01AA" w14:paraId="46FEEB20" w14:textId="77777777" w:rsidTr="00322587">
        <w:trPr>
          <w:jc w:val="center"/>
        </w:trPr>
        <w:tc>
          <w:tcPr>
            <w:tcW w:w="4336" w:type="dxa"/>
          </w:tcPr>
          <w:p w14:paraId="4E3D6E62" w14:textId="77777777" w:rsidR="000A01AA" w:rsidRDefault="00783E9B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83E9B">
              <w:rPr>
                <w:rFonts w:ascii="Times New Roman" w:hAnsi="Times New Roman"/>
                <w:bCs/>
                <w:sz w:val="24"/>
                <w:szCs w:val="24"/>
              </w:rPr>
              <w:t xml:space="preserve">Surgery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type</w:t>
            </w:r>
          </w:p>
          <w:p w14:paraId="5344A5ED" w14:textId="77777777" w:rsidR="00783E9B" w:rsidRDefault="00783E9B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 CABG</w:t>
            </w:r>
          </w:p>
          <w:p w14:paraId="220C180C" w14:textId="2879134B" w:rsidR="00783E9B" w:rsidRDefault="00783E9B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 Valve</w:t>
            </w:r>
          </w:p>
          <w:p w14:paraId="721885C1" w14:textId="77777777" w:rsidR="00783E9B" w:rsidRDefault="00783E9B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 CABG+Valve</w:t>
            </w:r>
          </w:p>
          <w:p w14:paraId="792753AE" w14:textId="25AF436C" w:rsidR="00783E9B" w:rsidRDefault="00783E9B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lastRenderedPageBreak/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 </w:t>
            </w:r>
            <w:r w:rsidR="00933A39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P</w:t>
            </w:r>
            <w:r w:rsidR="00933A39" w:rsidRPr="00933A39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ericardium</w:t>
            </w:r>
          </w:p>
          <w:p w14:paraId="37BCFCA2" w14:textId="717B21E6" w:rsidR="00783E9B" w:rsidRDefault="00783E9B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 </w:t>
            </w:r>
            <w:r w:rsidR="00933A39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S</w:t>
            </w:r>
            <w:r w:rsidR="00933A39" w:rsidRPr="00933A39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epta</w:t>
            </w:r>
          </w:p>
          <w:p w14:paraId="45430629" w14:textId="1560FAF6" w:rsidR="00783E9B" w:rsidRPr="00AB6E77" w:rsidRDefault="00783E9B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 xml:space="preserve">  </w:t>
            </w:r>
            <w:r w:rsidR="00933A39" w:rsidRPr="00933A39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Thoracic aorta</w:t>
            </w:r>
          </w:p>
        </w:tc>
        <w:tc>
          <w:tcPr>
            <w:tcW w:w="2067" w:type="dxa"/>
          </w:tcPr>
          <w:p w14:paraId="3ACD97B8" w14:textId="77777777" w:rsidR="000A01AA" w:rsidRDefault="000A01AA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6CC81F1" w14:textId="7280E969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1239 (52.26%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  <w:p w14:paraId="372ECF03" w14:textId="67C8E484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508 (21.43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381ACA96" w14:textId="19E662DC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256 (10.80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400A671F" w14:textId="4CD3F6EE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lastRenderedPageBreak/>
              <w:t>218 (9.19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55795BC7" w14:textId="3E2D871C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83 (3.50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37503E6B" w14:textId="37E7EA59" w:rsidR="00221D76" w:rsidRPr="00AB6E77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67 (2.83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1923" w:type="dxa"/>
          </w:tcPr>
          <w:p w14:paraId="137A70A2" w14:textId="77777777" w:rsidR="000A01AA" w:rsidRDefault="000A01AA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74A27C4" w14:textId="7BFB20DB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1326 (55.93%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3037BC26" w14:textId="1368019C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441 (18.60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77A26025" w14:textId="65C7026B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269 (11.35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1EAE040A" w14:textId="4AAEB884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lastRenderedPageBreak/>
              <w:t>202 (8.52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17AB3FF9" w14:textId="68869580" w:rsidR="00221D76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70 (2.95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1C775B73" w14:textId="618A7CA4" w:rsidR="00221D76" w:rsidRPr="00AB6E77" w:rsidRDefault="00F86C2B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6C2B">
              <w:rPr>
                <w:rFonts w:ascii="Times New Roman" w:hAnsi="Times New Roman" w:hint="eastAsia"/>
                <w:bCs/>
                <w:sz w:val="24"/>
                <w:szCs w:val="24"/>
              </w:rPr>
              <w:t>63 (2.66</w:t>
            </w:r>
            <w:r w:rsidR="00221D76"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1312" w:type="dxa"/>
            <w:vAlign w:val="center"/>
          </w:tcPr>
          <w:p w14:paraId="29FC16AE" w14:textId="1AA0FB15" w:rsidR="000A01AA" w:rsidRPr="00AB6E77" w:rsidRDefault="00221D76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21D7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0.0</w:t>
            </w:r>
            <w:r w:rsidR="00F86C2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0</w:t>
            </w:r>
          </w:p>
        </w:tc>
      </w:tr>
      <w:tr w:rsidR="00166594" w14:paraId="0E212C83" w14:textId="77777777" w:rsidTr="00A05066">
        <w:trPr>
          <w:trHeight w:val="8016"/>
          <w:jc w:val="center"/>
        </w:trPr>
        <w:tc>
          <w:tcPr>
            <w:tcW w:w="4336" w:type="dxa"/>
            <w:hideMark/>
          </w:tcPr>
          <w:p w14:paraId="19BE1CDE" w14:textId="77777777" w:rsidR="00166594" w:rsidRPr="00AB6E77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morbidities</w:t>
            </w:r>
          </w:p>
          <w:p w14:paraId="2D662B05" w14:textId="3FEA1B21" w:rsidR="00166594" w:rsidRPr="00AB6E77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</w:t>
            </w:r>
            <w:r w:rsidRPr="00AB6E77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Hypertension</w:t>
            </w:r>
          </w:p>
          <w:p w14:paraId="438D2566" w14:textId="6E1E43A4" w:rsidR="00166594" w:rsidRPr="00AB6E77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AB6E77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Diabetes</w:t>
            </w:r>
          </w:p>
          <w:p w14:paraId="18E097F1" w14:textId="6B5C1BF0" w:rsidR="00166594" w:rsidRPr="00AB6E77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F</w:t>
            </w:r>
          </w:p>
          <w:p w14:paraId="3B6484F8" w14:textId="1A4E00A1" w:rsidR="00166594" w:rsidRPr="00AB6E77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 xml:space="preserve">   </w:t>
            </w: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ronic pulmonary condition</w:t>
            </w:r>
          </w:p>
          <w:p w14:paraId="19F2F21A" w14:textId="1916CB29" w:rsidR="00166594" w:rsidRPr="00AB6E77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 xml:space="preserve">  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Stroke</w:t>
            </w:r>
          </w:p>
          <w:p w14:paraId="183E7D74" w14:textId="21824E23" w:rsidR="00166594" w:rsidRPr="00AB6E77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</w:t>
            </w:r>
            <w:r w:rsidRPr="00AB6E77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 xml:space="preserve">Liver </w:t>
            </w: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ndition</w:t>
            </w:r>
          </w:p>
          <w:p w14:paraId="305F92D9" w14:textId="77777777" w:rsidR="00166594" w:rsidRPr="00AB6E77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Renal failure</w:t>
            </w:r>
          </w:p>
          <w:p w14:paraId="54A5D17A" w14:textId="77777777" w:rsidR="00166594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 xml:space="preserve">   </w:t>
            </w:r>
            <w:r w:rsidRPr="007C7FB1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ancer</w:t>
            </w:r>
          </w:p>
          <w:p w14:paraId="48E6236E" w14:textId="77777777" w:rsidR="00166594" w:rsidRDefault="0016659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 xml:space="preserve">  </w:t>
            </w:r>
            <w:r w:rsidRPr="007C7FB1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oagulopathy</w:t>
            </w:r>
          </w:p>
          <w:p w14:paraId="5D916227" w14:textId="69A3B866" w:rsidR="00166594" w:rsidRPr="00A27B73" w:rsidRDefault="00166594" w:rsidP="00166594">
            <w:pPr>
              <w:spacing w:line="360" w:lineRule="auto"/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Anemia</w:t>
            </w:r>
          </w:p>
        </w:tc>
        <w:tc>
          <w:tcPr>
            <w:tcW w:w="2067" w:type="dxa"/>
          </w:tcPr>
          <w:p w14:paraId="2D6F4B69" w14:textId="77777777" w:rsidR="00166594" w:rsidRPr="00AB6E77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717B4F20" w14:textId="0701AB59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1696 (71.53%</w:t>
            </w:r>
            <w:r w:rsidR="00166594" w:rsidRPr="00A013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  <w:p w14:paraId="52AB1071" w14:textId="1D4C4276" w:rsidR="00166594" w:rsidRPr="00AB6E77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936 (39.48%</w:t>
            </w:r>
            <w:r w:rsidR="00166594" w:rsidRPr="00A013F5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  <w:p w14:paraId="4FFEC604" w14:textId="00A222D2" w:rsidR="00166594" w:rsidRPr="00AB6E77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685 (28.89%</w:t>
            </w:r>
            <w:r w:rsidR="00166594" w:rsidRPr="00A013F5">
              <w:rPr>
                <w:rFonts w:ascii="Times New Roman" w:hAnsi="Times New Roman" w:hint="eastAsia"/>
                <w:bCs/>
                <w:sz w:val="24"/>
                <w:szCs w:val="24"/>
              </w:rPr>
              <w:t>%)</w:t>
            </w:r>
          </w:p>
          <w:p w14:paraId="2FF9E953" w14:textId="55DB1B99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407 (17.17</w:t>
            </w:r>
            <w:r w:rsidR="00166594" w:rsidRPr="00A013F5">
              <w:rPr>
                <w:rFonts w:ascii="Times New Roman" w:hAnsi="Times New Roman" w:hint="eastAsia"/>
                <w:bCs/>
                <w:sz w:val="24"/>
                <w:szCs w:val="24"/>
              </w:rPr>
              <w:t>%)</w:t>
            </w:r>
          </w:p>
          <w:p w14:paraId="1680F626" w14:textId="6C37D5DF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144 (6.07</w:t>
            </w:r>
            <w:r w:rsidR="00166594" w:rsidRPr="00A013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0CA0D8A6" w14:textId="4AD96E70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58 (2.45</w:t>
            </w:r>
            <w:r w:rsidR="00166594" w:rsidRPr="00F871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1AAE095B" w14:textId="3BB2E468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222 (9.36</w:t>
            </w:r>
            <w:r w:rsidR="00166594" w:rsidRPr="00F871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54D66274" w14:textId="034D3A57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56 (2.36</w:t>
            </w:r>
            <w:r w:rsidR="00166594" w:rsidRPr="00F8716A">
              <w:rPr>
                <w:rFonts w:ascii="Times New Roman" w:hAnsi="Times New Roman" w:hint="eastAsia"/>
                <w:bCs/>
                <w:sz w:val="24"/>
                <w:szCs w:val="24"/>
              </w:rPr>
              <w:t>%)</w:t>
            </w:r>
          </w:p>
          <w:p w14:paraId="29F12A33" w14:textId="62EF3543" w:rsidR="00166594" w:rsidRPr="00A27B73" w:rsidRDefault="000B4DFF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4DFF">
              <w:rPr>
                <w:rFonts w:ascii="Times New Roman" w:hAnsi="Times New Roman" w:hint="eastAsia"/>
                <w:bCs/>
                <w:sz w:val="24"/>
                <w:szCs w:val="24"/>
              </w:rPr>
              <w:t>197 (8.31%</w:t>
            </w:r>
            <w:r w:rsidR="00166594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  <w:p w14:paraId="11E7DE42" w14:textId="3A51C4F8" w:rsidR="00166594" w:rsidRPr="00A27B73" w:rsidRDefault="000B4DFF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4DFF">
              <w:rPr>
                <w:rFonts w:ascii="Times New Roman" w:hAnsi="Times New Roman" w:hint="eastAsia"/>
                <w:bCs/>
                <w:sz w:val="24"/>
                <w:szCs w:val="24"/>
              </w:rPr>
              <w:t>421 (17.76%</w:t>
            </w:r>
            <w:r w:rsidR="00166594" w:rsidRPr="00F871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3" w:type="dxa"/>
          </w:tcPr>
          <w:p w14:paraId="07464459" w14:textId="77777777" w:rsidR="00166594" w:rsidRPr="00AB6E77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DB8D0EA" w14:textId="008CBCDF" w:rsidR="00166594" w:rsidRPr="00AB6E77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1736 (73.22</w:t>
            </w:r>
            <w:r w:rsidR="00166594" w:rsidRPr="00A013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</w:t>
            </w:r>
            <w:r w:rsidR="0016659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  <w:p w14:paraId="26337EE5" w14:textId="7A8CD604" w:rsidR="00166594" w:rsidRPr="00AB6E77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991 (41.80</w:t>
            </w:r>
            <w:r w:rsidR="00166594" w:rsidRPr="00A013F5">
              <w:rPr>
                <w:rFonts w:ascii="Times New Roman" w:hAnsi="Times New Roman" w:hint="eastAsia"/>
                <w:bCs/>
                <w:sz w:val="24"/>
                <w:szCs w:val="24"/>
              </w:rPr>
              <w:t>%</w:t>
            </w:r>
            <w:r w:rsidR="00166594"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  <w:p w14:paraId="4E6CC0E6" w14:textId="640F32C7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678 (28.60</w:t>
            </w:r>
            <w:r w:rsidR="00166594" w:rsidRPr="00A013F5">
              <w:rPr>
                <w:rFonts w:ascii="Times New Roman" w:hAnsi="Times New Roman" w:hint="eastAsia"/>
                <w:bCs/>
                <w:sz w:val="24"/>
                <w:szCs w:val="24"/>
              </w:rPr>
              <w:t>%)</w:t>
            </w:r>
          </w:p>
          <w:p w14:paraId="4893E787" w14:textId="5E2F1984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403 (17.00</w:t>
            </w:r>
            <w:r w:rsidR="00166594" w:rsidRPr="00A013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32426CDD" w14:textId="4DBBCD55" w:rsidR="00166594" w:rsidRDefault="00A75041" w:rsidP="00262D10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133 (5.61</w:t>
            </w:r>
            <w:r w:rsidR="00166594" w:rsidRPr="00A013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107A63DE" w14:textId="5473E9B4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51 (2.15</w:t>
            </w:r>
            <w:r w:rsidR="00166594" w:rsidRPr="00F871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4CF019DB" w14:textId="09C8F653" w:rsidR="00166594" w:rsidRDefault="00A75041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75041">
              <w:rPr>
                <w:rFonts w:ascii="Times New Roman" w:hAnsi="Times New Roman" w:hint="eastAsia"/>
                <w:bCs/>
                <w:sz w:val="24"/>
                <w:szCs w:val="24"/>
              </w:rPr>
              <w:t>228 (9.62</w:t>
            </w:r>
            <w:r w:rsidR="00166594" w:rsidRPr="00F871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  <w:p w14:paraId="17B5E5AD" w14:textId="622E6ABE" w:rsidR="00166594" w:rsidRDefault="000B4DFF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B4DFF">
              <w:rPr>
                <w:rFonts w:ascii="Times New Roman" w:hAnsi="Times New Roman" w:hint="eastAsia"/>
                <w:bCs/>
                <w:sz w:val="24"/>
                <w:szCs w:val="24"/>
              </w:rPr>
              <w:t>55 (2.32%</w:t>
            </w:r>
            <w:r w:rsidR="00166594" w:rsidRPr="00F871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  <w:p w14:paraId="66049B7F" w14:textId="52DB47B6" w:rsidR="00166594" w:rsidRDefault="000B4DFF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4DFF">
              <w:rPr>
                <w:rFonts w:ascii="Times New Roman" w:hAnsi="Times New Roman" w:hint="eastAsia"/>
                <w:bCs/>
                <w:sz w:val="24"/>
                <w:szCs w:val="24"/>
              </w:rPr>
              <w:t>174 (7.34</w:t>
            </w:r>
            <w:r w:rsidR="00166594" w:rsidRPr="00F8716A">
              <w:rPr>
                <w:rFonts w:ascii="Times New Roman" w:hAnsi="Times New Roman" w:hint="eastAsia"/>
                <w:bCs/>
                <w:sz w:val="24"/>
                <w:szCs w:val="24"/>
              </w:rPr>
              <w:t>%)</w:t>
            </w:r>
          </w:p>
          <w:p w14:paraId="56BFBC59" w14:textId="33C80112" w:rsidR="00166594" w:rsidRPr="00F8716A" w:rsidRDefault="000B4DFF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4DFF">
              <w:rPr>
                <w:rFonts w:ascii="Times New Roman" w:hAnsi="Times New Roman" w:hint="eastAsia"/>
                <w:bCs/>
                <w:sz w:val="24"/>
                <w:szCs w:val="24"/>
              </w:rPr>
              <w:t>385 (16.24</w:t>
            </w:r>
            <w:r w:rsidR="00166594" w:rsidRPr="00F8716A">
              <w:rPr>
                <w:rFonts w:ascii="Times New Roman" w:hAnsi="Times New Roman" w:hint="eastAsia"/>
                <w:bCs/>
                <w:sz w:val="24"/>
                <w:szCs w:val="24"/>
              </w:rPr>
              <w:t>%)</w:t>
            </w:r>
          </w:p>
        </w:tc>
        <w:tc>
          <w:tcPr>
            <w:tcW w:w="1312" w:type="dxa"/>
            <w:vAlign w:val="center"/>
          </w:tcPr>
          <w:p w14:paraId="36C885F0" w14:textId="19EECE7A" w:rsidR="00166594" w:rsidRPr="00A27B73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27B7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0.</w:t>
            </w:r>
            <w:r w:rsidR="00A75041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194</w:t>
            </w:r>
          </w:p>
          <w:p w14:paraId="0B2625E9" w14:textId="32128415" w:rsidR="00166594" w:rsidRPr="00A27B73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27B7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0.</w:t>
            </w:r>
            <w:r w:rsidR="00A75041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104</w:t>
            </w:r>
          </w:p>
          <w:p w14:paraId="518924B3" w14:textId="412E1AE8" w:rsidR="00166594" w:rsidRPr="00A27B73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27B7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0.</w:t>
            </w:r>
            <w:r w:rsidR="00A75041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822</w:t>
            </w:r>
          </w:p>
          <w:p w14:paraId="1551C4B1" w14:textId="297DE157" w:rsidR="00166594" w:rsidRPr="00A27B73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27B7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0.</w:t>
            </w:r>
            <w:r w:rsidR="00A75041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877</w:t>
            </w:r>
          </w:p>
          <w:p w14:paraId="7CF36FB9" w14:textId="32D1B8F8" w:rsidR="00166594" w:rsidRPr="00A27B73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27B7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0.</w:t>
            </w:r>
            <w:r w:rsidR="00A75041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496</w:t>
            </w:r>
          </w:p>
          <w:p w14:paraId="2211F99B" w14:textId="7F75A33D" w:rsidR="00166594" w:rsidRPr="00A27B73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27B7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0.</w:t>
            </w:r>
            <w:r w:rsidR="00A75041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498</w:t>
            </w:r>
          </w:p>
          <w:p w14:paraId="26A16A47" w14:textId="703B7A03" w:rsidR="00166594" w:rsidRPr="00A27B73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27B7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0.</w:t>
            </w:r>
            <w:r w:rsidR="00A75041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766</w:t>
            </w:r>
          </w:p>
          <w:p w14:paraId="1976FDC3" w14:textId="376297B6" w:rsidR="00166594" w:rsidRPr="00A27B73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27B7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0.</w:t>
            </w:r>
            <w:r w:rsidR="000B4DFF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923</w:t>
            </w:r>
          </w:p>
          <w:p w14:paraId="15546518" w14:textId="643E02D2" w:rsidR="00166594" w:rsidRPr="00AB6E77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 w:rsidRPr="00A27B73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0.</w:t>
            </w:r>
            <w:r w:rsidR="000B4DFF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214</w:t>
            </w:r>
          </w:p>
          <w:p w14:paraId="61AEE8AD" w14:textId="456D362A" w:rsidR="00166594" w:rsidRPr="00AB6E77" w:rsidRDefault="00166594" w:rsidP="00262D1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.</w:t>
            </w:r>
            <w:r w:rsidR="000B4DFF">
              <w:rPr>
                <w:rFonts w:ascii="Times New Roman" w:hAnsi="Times New Roman"/>
                <w:bCs/>
                <w:sz w:val="24"/>
                <w:szCs w:val="24"/>
                <w:lang w:val="en-US" w:eastAsia="zh-CN"/>
              </w:rPr>
              <w:t>164</w:t>
            </w:r>
          </w:p>
        </w:tc>
      </w:tr>
      <w:tr w:rsidR="000A4684" w14:paraId="7CC8ACDB" w14:textId="77777777" w:rsidTr="00AA7150">
        <w:trPr>
          <w:jc w:val="center"/>
        </w:trPr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D9B1B" w14:textId="77777777" w:rsidR="00CB1CFD" w:rsidRDefault="000A4684" w:rsidP="00CB1CFD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B6E7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Data are </w:t>
            </w:r>
            <w:r w:rsidR="00322587" w:rsidRPr="00322587">
              <w:rPr>
                <w:rFonts w:ascii="Times New Roman" w:hAnsi="Times New Roman" w:hint="eastAsia"/>
                <w:bCs/>
                <w:sz w:val="24"/>
                <w:szCs w:val="24"/>
              </w:rPr>
              <w:t>Mean</w:t>
            </w:r>
            <w:r w:rsidR="00322587" w:rsidRPr="00883FEB">
              <w:rPr>
                <w:rFonts w:ascii="Times New Roman" w:hAnsi="Times New Roman" w:hint="eastAsia"/>
                <w:bCs/>
                <w:sz w:val="24"/>
                <w:szCs w:val="24"/>
              </w:rPr>
              <w:t>±</w:t>
            </w:r>
            <w:r w:rsidR="00322587" w:rsidRPr="00322587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SD </w:t>
            </w:r>
            <w:r w:rsidR="00322587">
              <w:rPr>
                <w:rFonts w:ascii="Times New Roman" w:hAnsi="Times New Roman"/>
                <w:bCs/>
                <w:sz w:val="24"/>
                <w:szCs w:val="24"/>
              </w:rPr>
              <w:t xml:space="preserve">or </w:t>
            </w:r>
            <w:r w:rsidR="00322587" w:rsidRPr="00322587"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="00322587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322587" w:rsidRPr="00322587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  <w:p w14:paraId="4B93BE6E" w14:textId="69C10584" w:rsidR="000A4684" w:rsidRPr="00CB1CFD" w:rsidRDefault="00356624" w:rsidP="00CB1CFD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CABG: </w:t>
            </w:r>
            <w:r w:rsidR="002F699D" w:rsidRPr="002F699D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coronary artery bypass graft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; </w:t>
            </w:r>
            <w:r w:rsidR="000A4684" w:rsidRPr="00AB6E77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CHF: congestive heart failure</w:t>
            </w:r>
          </w:p>
          <w:p w14:paraId="7DFD62EA" w14:textId="77777777" w:rsidR="000A4684" w:rsidRPr="00AB6E77" w:rsidRDefault="000A4684" w:rsidP="000A4684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</w:p>
        </w:tc>
      </w:tr>
    </w:tbl>
    <w:p w14:paraId="38332801" w14:textId="77777777" w:rsidR="00865C86" w:rsidRDefault="00865C86"/>
    <w:sectPr w:rsidR="00865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E3061" w14:textId="77777777" w:rsidR="002E0EEA" w:rsidRDefault="002E0EEA" w:rsidP="00565CEC">
      <w:pPr>
        <w:spacing w:after="0" w:line="240" w:lineRule="auto"/>
      </w:pPr>
      <w:r>
        <w:separator/>
      </w:r>
    </w:p>
  </w:endnote>
  <w:endnote w:type="continuationSeparator" w:id="0">
    <w:p w14:paraId="2EE9960E" w14:textId="77777777" w:rsidR="002E0EEA" w:rsidRDefault="002E0EEA" w:rsidP="00565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8A5B0" w14:textId="77777777" w:rsidR="002E0EEA" w:rsidRDefault="002E0EEA" w:rsidP="00565CEC">
      <w:pPr>
        <w:spacing w:after="0" w:line="240" w:lineRule="auto"/>
      </w:pPr>
      <w:r>
        <w:separator/>
      </w:r>
    </w:p>
  </w:footnote>
  <w:footnote w:type="continuationSeparator" w:id="0">
    <w:p w14:paraId="37ECA192" w14:textId="77777777" w:rsidR="002E0EEA" w:rsidRDefault="002E0EEA" w:rsidP="00565C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E2"/>
    <w:rsid w:val="00017CE7"/>
    <w:rsid w:val="0008541C"/>
    <w:rsid w:val="000A01AA"/>
    <w:rsid w:val="000A4684"/>
    <w:rsid w:val="000B4DFF"/>
    <w:rsid w:val="00105F4E"/>
    <w:rsid w:val="00166594"/>
    <w:rsid w:val="00175379"/>
    <w:rsid w:val="001A2570"/>
    <w:rsid w:val="001B5F55"/>
    <w:rsid w:val="00210203"/>
    <w:rsid w:val="00221D76"/>
    <w:rsid w:val="00262D10"/>
    <w:rsid w:val="002C58B3"/>
    <w:rsid w:val="002E0EEA"/>
    <w:rsid w:val="002F699D"/>
    <w:rsid w:val="00321A7F"/>
    <w:rsid w:val="00322587"/>
    <w:rsid w:val="00356624"/>
    <w:rsid w:val="003627CB"/>
    <w:rsid w:val="00380BD3"/>
    <w:rsid w:val="003B4BA4"/>
    <w:rsid w:val="0040372E"/>
    <w:rsid w:val="00440FA1"/>
    <w:rsid w:val="004566C0"/>
    <w:rsid w:val="004D5C64"/>
    <w:rsid w:val="00531591"/>
    <w:rsid w:val="00532FF6"/>
    <w:rsid w:val="00565CEC"/>
    <w:rsid w:val="005869CF"/>
    <w:rsid w:val="005A17FB"/>
    <w:rsid w:val="005D74B1"/>
    <w:rsid w:val="006011E5"/>
    <w:rsid w:val="006437EF"/>
    <w:rsid w:val="00645F85"/>
    <w:rsid w:val="006A493B"/>
    <w:rsid w:val="006A4D45"/>
    <w:rsid w:val="006D6AC7"/>
    <w:rsid w:val="007217A1"/>
    <w:rsid w:val="00783E9B"/>
    <w:rsid w:val="00791728"/>
    <w:rsid w:val="007A4CF6"/>
    <w:rsid w:val="007A5A4E"/>
    <w:rsid w:val="007C7FB1"/>
    <w:rsid w:val="007F5928"/>
    <w:rsid w:val="00865C86"/>
    <w:rsid w:val="0086677D"/>
    <w:rsid w:val="008822F8"/>
    <w:rsid w:val="00883FEB"/>
    <w:rsid w:val="008F1817"/>
    <w:rsid w:val="009215E2"/>
    <w:rsid w:val="009255FF"/>
    <w:rsid w:val="00933A39"/>
    <w:rsid w:val="00934EF8"/>
    <w:rsid w:val="00A013F4"/>
    <w:rsid w:val="00A013F5"/>
    <w:rsid w:val="00A27B73"/>
    <w:rsid w:val="00A75041"/>
    <w:rsid w:val="00A925FC"/>
    <w:rsid w:val="00AA7150"/>
    <w:rsid w:val="00AB6E77"/>
    <w:rsid w:val="00AD1E95"/>
    <w:rsid w:val="00B011B8"/>
    <w:rsid w:val="00B5510D"/>
    <w:rsid w:val="00BF5064"/>
    <w:rsid w:val="00C46475"/>
    <w:rsid w:val="00CB1CFD"/>
    <w:rsid w:val="00CC200B"/>
    <w:rsid w:val="00CC20E0"/>
    <w:rsid w:val="00CD473A"/>
    <w:rsid w:val="00E10070"/>
    <w:rsid w:val="00E35AB1"/>
    <w:rsid w:val="00EC0F79"/>
    <w:rsid w:val="00EE6B44"/>
    <w:rsid w:val="00F86C2B"/>
    <w:rsid w:val="00F8716A"/>
    <w:rsid w:val="00F9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7978B"/>
  <w15:chartTrackingRefBased/>
  <w15:docId w15:val="{135F1A73-3DCA-4E53-ACBC-5FC10A689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150"/>
    <w:pPr>
      <w:spacing w:after="200" w:line="276" w:lineRule="auto"/>
    </w:pPr>
    <w:rPr>
      <w:rFonts w:ascii="等线" w:eastAsia="等线" w:hAnsi="等线" w:cs="Times New Roman"/>
      <w:kern w:val="0"/>
      <w:sz w:val="22"/>
      <w:lang w:val="pt-B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24">
    <w:name w:val="Pa24"/>
    <w:basedOn w:val="a"/>
    <w:next w:val="a"/>
    <w:uiPriority w:val="99"/>
    <w:rsid w:val="00AA7150"/>
    <w:pPr>
      <w:widowControl w:val="0"/>
      <w:autoSpaceDE w:val="0"/>
      <w:autoSpaceDN w:val="0"/>
      <w:adjustRightInd w:val="0"/>
      <w:spacing w:after="0" w:line="181" w:lineRule="atLeast"/>
    </w:pPr>
    <w:rPr>
      <w:rFonts w:ascii="HelveticaNeueLT Std" w:eastAsia="HelveticaNeueLT Std"/>
      <w:sz w:val="24"/>
      <w:szCs w:val="24"/>
      <w:lang w:val="en-US" w:eastAsia="zh-CN"/>
    </w:rPr>
  </w:style>
  <w:style w:type="table" w:styleId="a3">
    <w:name w:val="Table Grid"/>
    <w:basedOn w:val="a1"/>
    <w:uiPriority w:val="59"/>
    <w:rsid w:val="00AA7150"/>
    <w:rPr>
      <w:rFonts w:ascii="等线" w:eastAsia="等线" w:hAnsi="等线" w:cs="Times New Roman"/>
      <w:kern w:val="0"/>
      <w:sz w:val="22"/>
      <w:lang w:val="pt-B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5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5CEC"/>
    <w:rPr>
      <w:rFonts w:ascii="等线" w:eastAsia="等线" w:hAnsi="等线" w:cs="Times New Roman"/>
      <w:kern w:val="0"/>
      <w:sz w:val="18"/>
      <w:szCs w:val="18"/>
      <w:lang w:val="pt-BR" w:eastAsia="en-US"/>
    </w:rPr>
  </w:style>
  <w:style w:type="paragraph" w:styleId="a6">
    <w:name w:val="footer"/>
    <w:basedOn w:val="a"/>
    <w:link w:val="a7"/>
    <w:uiPriority w:val="99"/>
    <w:unhideWhenUsed/>
    <w:rsid w:val="00565C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5CEC"/>
    <w:rPr>
      <w:rFonts w:ascii="等线" w:eastAsia="等线" w:hAnsi="等线" w:cs="Times New Roman"/>
      <w:kern w:val="0"/>
      <w:sz w:val="18"/>
      <w:szCs w:val="18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小峰</dc:creator>
  <cp:keywords/>
  <dc:description/>
  <cp:lastModifiedBy>姜 小峰</cp:lastModifiedBy>
  <cp:revision>61</cp:revision>
  <dcterms:created xsi:type="dcterms:W3CDTF">2021-06-29T10:50:00Z</dcterms:created>
  <dcterms:modified xsi:type="dcterms:W3CDTF">2022-04-26T02:25:00Z</dcterms:modified>
</cp:coreProperties>
</file>